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70CA8" w14:textId="051542BF" w:rsidR="007058C9" w:rsidRPr="000814DB" w:rsidRDefault="00000000">
      <w:pPr>
        <w:ind w:firstLineChars="100" w:firstLine="240"/>
        <w:rPr>
          <w:rFonts w:ascii="Times New Roman" w:hAnsi="Times New Roman" w:cs="Times New Roman"/>
          <w:b/>
          <w:bCs/>
          <w:sz w:val="24"/>
        </w:rPr>
      </w:pPr>
      <w:r w:rsidRPr="000814D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5E1B1F" w:rsidRPr="000814DB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1C709D" w:rsidRPr="000814DB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0814DB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0814DB">
        <w:rPr>
          <w:rFonts w:ascii="Times New Roman" w:hAnsi="Times New Roman" w:cs="Times New Roman"/>
          <w:b/>
          <w:bCs/>
          <w:sz w:val="24"/>
        </w:rPr>
        <w:t xml:space="preserve"> The regression coefficients of the variables in the Lasso regression.</w:t>
      </w:r>
    </w:p>
    <w:tbl>
      <w:tblPr>
        <w:tblStyle w:val="a7"/>
        <w:tblW w:w="0" w:type="auto"/>
        <w:tblInd w:w="2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7"/>
        <w:gridCol w:w="3871"/>
      </w:tblGrid>
      <w:tr w:rsidR="007058C9" w:rsidRPr="000814DB" w14:paraId="1DEF9B10" w14:textId="77777777"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</w:tcPr>
          <w:p w14:paraId="4896D9F0" w14:textId="77777777" w:rsidR="007058C9" w:rsidRPr="000814DB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1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</w:tcPr>
          <w:p w14:paraId="45240EF4" w14:textId="09674CF5" w:rsidR="007058C9" w:rsidRPr="000814DB" w:rsidRDefault="002B08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57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</w:tr>
      <w:tr w:rsidR="007058C9" w:rsidRPr="00B717B9" w14:paraId="42C81A42" w14:textId="77777777">
        <w:tc>
          <w:tcPr>
            <w:tcW w:w="3937" w:type="dxa"/>
            <w:tcBorders>
              <w:top w:val="single" w:sz="4" w:space="0" w:color="auto"/>
            </w:tcBorders>
          </w:tcPr>
          <w:p w14:paraId="56486C57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RBP                                                              </w:t>
            </w:r>
          </w:p>
        </w:tc>
        <w:tc>
          <w:tcPr>
            <w:tcW w:w="3871" w:type="dxa"/>
            <w:tcBorders>
              <w:top w:val="single" w:sz="4" w:space="0" w:color="auto"/>
            </w:tcBorders>
          </w:tcPr>
          <w:p w14:paraId="2984A2C5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-0.155363</w:t>
            </w:r>
          </w:p>
        </w:tc>
      </w:tr>
      <w:tr w:rsidR="007058C9" w:rsidRPr="00B717B9" w14:paraId="38125355" w14:textId="77777777">
        <w:tc>
          <w:tcPr>
            <w:tcW w:w="3937" w:type="dxa"/>
          </w:tcPr>
          <w:p w14:paraId="6D8BF0C6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Ct value </w:t>
            </w:r>
          </w:p>
        </w:tc>
        <w:tc>
          <w:tcPr>
            <w:tcW w:w="3871" w:type="dxa"/>
          </w:tcPr>
          <w:p w14:paraId="654BCFC4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-0.110301</w:t>
            </w:r>
          </w:p>
        </w:tc>
      </w:tr>
      <w:tr w:rsidR="007058C9" w:rsidRPr="00B717B9" w14:paraId="553454A9" w14:textId="77777777">
        <w:tc>
          <w:tcPr>
            <w:tcW w:w="3937" w:type="dxa"/>
          </w:tcPr>
          <w:p w14:paraId="1A8A5805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Duration of fever before admission</w:t>
            </w:r>
          </w:p>
        </w:tc>
        <w:tc>
          <w:tcPr>
            <w:tcW w:w="3871" w:type="dxa"/>
          </w:tcPr>
          <w:p w14:paraId="34B6F16A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88360</w:t>
            </w:r>
          </w:p>
        </w:tc>
      </w:tr>
      <w:tr w:rsidR="007058C9" w:rsidRPr="00B717B9" w14:paraId="403A68EC" w14:textId="77777777">
        <w:tc>
          <w:tcPr>
            <w:tcW w:w="3937" w:type="dxa"/>
          </w:tcPr>
          <w:p w14:paraId="5C0E6833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Pleural effusion  </w:t>
            </w:r>
          </w:p>
        </w:tc>
        <w:tc>
          <w:tcPr>
            <w:tcW w:w="3871" w:type="dxa"/>
          </w:tcPr>
          <w:p w14:paraId="3462C789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75631</w:t>
            </w:r>
          </w:p>
        </w:tc>
      </w:tr>
      <w:tr w:rsidR="007058C9" w:rsidRPr="00B717B9" w14:paraId="74E70021" w14:textId="77777777">
        <w:tc>
          <w:tcPr>
            <w:tcW w:w="3937" w:type="dxa"/>
          </w:tcPr>
          <w:p w14:paraId="10AB26FC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D-Dimer  </w:t>
            </w:r>
          </w:p>
        </w:tc>
        <w:tc>
          <w:tcPr>
            <w:tcW w:w="3871" w:type="dxa"/>
          </w:tcPr>
          <w:p w14:paraId="2A8FFEB7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45997</w:t>
            </w:r>
          </w:p>
        </w:tc>
      </w:tr>
      <w:tr w:rsidR="007058C9" w:rsidRPr="00B717B9" w14:paraId="49BB5AC4" w14:textId="77777777">
        <w:tc>
          <w:tcPr>
            <w:tcW w:w="3937" w:type="dxa"/>
          </w:tcPr>
          <w:p w14:paraId="6A1B6338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Pulmonary consolidation</w:t>
            </w:r>
          </w:p>
        </w:tc>
        <w:tc>
          <w:tcPr>
            <w:tcW w:w="3871" w:type="dxa"/>
          </w:tcPr>
          <w:p w14:paraId="341085FC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40952</w:t>
            </w:r>
          </w:p>
        </w:tc>
      </w:tr>
      <w:tr w:rsidR="007058C9" w:rsidRPr="00B717B9" w14:paraId="50F10A8F" w14:textId="77777777">
        <w:tc>
          <w:tcPr>
            <w:tcW w:w="3937" w:type="dxa"/>
          </w:tcPr>
          <w:p w14:paraId="100DD7DB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PLR  </w:t>
            </w:r>
          </w:p>
        </w:tc>
        <w:tc>
          <w:tcPr>
            <w:tcW w:w="3871" w:type="dxa"/>
          </w:tcPr>
          <w:p w14:paraId="6EA10E0A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-0.040581</w:t>
            </w:r>
          </w:p>
        </w:tc>
      </w:tr>
      <w:tr w:rsidR="007058C9" w:rsidRPr="00B717B9" w14:paraId="048B3C13" w14:textId="77777777">
        <w:tc>
          <w:tcPr>
            <w:tcW w:w="3937" w:type="dxa"/>
          </w:tcPr>
          <w:p w14:paraId="7A74FB9A" w14:textId="6C736269" w:rsidR="007058C9" w:rsidRPr="00B717B9" w:rsidRDefault="003C3F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</w:t>
            </w: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cardi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fusion</w:t>
            </w:r>
          </w:p>
        </w:tc>
        <w:tc>
          <w:tcPr>
            <w:tcW w:w="3871" w:type="dxa"/>
          </w:tcPr>
          <w:p w14:paraId="23357CBB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-0.039185</w:t>
            </w:r>
          </w:p>
        </w:tc>
      </w:tr>
      <w:tr w:rsidR="007058C9" w:rsidRPr="00B717B9" w14:paraId="234503D4" w14:textId="77777777">
        <w:tc>
          <w:tcPr>
            <w:tcW w:w="3937" w:type="dxa"/>
          </w:tcPr>
          <w:p w14:paraId="6F79BC68" w14:textId="09147383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695362">
              <w:rPr>
                <w:rFonts w:ascii="Times New Roman" w:hAnsi="Times New Roman" w:cs="Times New Roman"/>
                <w:sz w:val="22"/>
                <w:szCs w:val="22"/>
              </w:rPr>
              <w:t>OS</w:t>
            </w: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</w:p>
        </w:tc>
        <w:tc>
          <w:tcPr>
            <w:tcW w:w="3871" w:type="dxa"/>
          </w:tcPr>
          <w:p w14:paraId="5C640E01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36549</w:t>
            </w:r>
          </w:p>
        </w:tc>
      </w:tr>
      <w:tr w:rsidR="007058C9" w:rsidRPr="00B717B9" w14:paraId="147808D5" w14:textId="77777777">
        <w:tc>
          <w:tcPr>
            <w:tcW w:w="3937" w:type="dxa"/>
          </w:tcPr>
          <w:p w14:paraId="0732B45F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CAR   </w:t>
            </w:r>
          </w:p>
        </w:tc>
        <w:tc>
          <w:tcPr>
            <w:tcW w:w="3871" w:type="dxa"/>
          </w:tcPr>
          <w:p w14:paraId="219D40D4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35643</w:t>
            </w:r>
          </w:p>
        </w:tc>
      </w:tr>
      <w:tr w:rsidR="007058C9" w:rsidRPr="00B717B9" w14:paraId="50BE8B43" w14:textId="77777777">
        <w:tc>
          <w:tcPr>
            <w:tcW w:w="3937" w:type="dxa"/>
          </w:tcPr>
          <w:p w14:paraId="3A06C53E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Lymphocytes  </w:t>
            </w:r>
          </w:p>
        </w:tc>
        <w:tc>
          <w:tcPr>
            <w:tcW w:w="3871" w:type="dxa"/>
          </w:tcPr>
          <w:p w14:paraId="18D481C6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34941</w:t>
            </w:r>
          </w:p>
        </w:tc>
      </w:tr>
      <w:tr w:rsidR="007058C9" w:rsidRPr="00B717B9" w14:paraId="7AA17DB1" w14:textId="77777777">
        <w:tc>
          <w:tcPr>
            <w:tcW w:w="3937" w:type="dxa"/>
          </w:tcPr>
          <w:p w14:paraId="145635A2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Age  </w:t>
            </w:r>
          </w:p>
        </w:tc>
        <w:tc>
          <w:tcPr>
            <w:tcW w:w="3871" w:type="dxa"/>
          </w:tcPr>
          <w:p w14:paraId="50D0D5E4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27622</w:t>
            </w:r>
          </w:p>
        </w:tc>
      </w:tr>
      <w:tr w:rsidR="007058C9" w:rsidRPr="00B717B9" w14:paraId="194FA172" w14:textId="77777777">
        <w:tc>
          <w:tcPr>
            <w:tcW w:w="3937" w:type="dxa"/>
          </w:tcPr>
          <w:p w14:paraId="1D0115A5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Prodromal symptom duration</w:t>
            </w:r>
          </w:p>
        </w:tc>
        <w:tc>
          <w:tcPr>
            <w:tcW w:w="3871" w:type="dxa"/>
          </w:tcPr>
          <w:p w14:paraId="33D37867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19707</w:t>
            </w:r>
          </w:p>
        </w:tc>
      </w:tr>
      <w:tr w:rsidR="007058C9" w:rsidRPr="00B717B9" w14:paraId="478443EF" w14:textId="77777777">
        <w:tc>
          <w:tcPr>
            <w:tcW w:w="3937" w:type="dxa"/>
          </w:tcPr>
          <w:p w14:paraId="40E5479D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PA  </w:t>
            </w:r>
          </w:p>
        </w:tc>
        <w:tc>
          <w:tcPr>
            <w:tcW w:w="3871" w:type="dxa"/>
          </w:tcPr>
          <w:p w14:paraId="650F6695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19482</w:t>
            </w:r>
          </w:p>
        </w:tc>
      </w:tr>
      <w:tr w:rsidR="007058C9" w:rsidRPr="00B717B9" w14:paraId="2E73FE5F" w14:textId="77777777">
        <w:tc>
          <w:tcPr>
            <w:tcW w:w="3937" w:type="dxa"/>
          </w:tcPr>
          <w:p w14:paraId="439F5D8B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Prehospital antibiotics usage </w:t>
            </w:r>
          </w:p>
        </w:tc>
        <w:tc>
          <w:tcPr>
            <w:tcW w:w="3871" w:type="dxa"/>
          </w:tcPr>
          <w:p w14:paraId="7F4EF62D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09558</w:t>
            </w:r>
          </w:p>
        </w:tc>
      </w:tr>
      <w:tr w:rsidR="007058C9" w:rsidRPr="00B717B9" w14:paraId="705D5F8A" w14:textId="77777777">
        <w:tc>
          <w:tcPr>
            <w:tcW w:w="3937" w:type="dxa"/>
          </w:tcPr>
          <w:p w14:paraId="37AA0D70" w14:textId="77777777" w:rsidR="007058C9" w:rsidRPr="00B717B9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 xml:space="preserve">SAA   </w:t>
            </w:r>
          </w:p>
        </w:tc>
        <w:tc>
          <w:tcPr>
            <w:tcW w:w="3871" w:type="dxa"/>
          </w:tcPr>
          <w:p w14:paraId="734698E6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0.006263</w:t>
            </w:r>
          </w:p>
        </w:tc>
      </w:tr>
      <w:tr w:rsidR="007058C9" w:rsidRPr="00B717B9" w14:paraId="2ED9D37B" w14:textId="77777777">
        <w:tc>
          <w:tcPr>
            <w:tcW w:w="3937" w:type="dxa"/>
          </w:tcPr>
          <w:p w14:paraId="62F4B77A" w14:textId="5AD6DD08" w:rsidR="007058C9" w:rsidRPr="00B717B9" w:rsidRDefault="006A1C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MP</w:t>
            </w:r>
          </w:p>
        </w:tc>
        <w:tc>
          <w:tcPr>
            <w:tcW w:w="3871" w:type="dxa"/>
          </w:tcPr>
          <w:p w14:paraId="5F3F8A92" w14:textId="77777777" w:rsidR="007058C9" w:rsidRPr="00B717B9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717B9">
              <w:rPr>
                <w:rFonts w:ascii="Times New Roman" w:hAnsi="Times New Roman" w:cs="Times New Roman"/>
                <w:sz w:val="22"/>
                <w:szCs w:val="22"/>
              </w:rPr>
              <w:t>-0.001427</w:t>
            </w:r>
          </w:p>
        </w:tc>
      </w:tr>
    </w:tbl>
    <w:p w14:paraId="0651FB31" w14:textId="77777777" w:rsidR="007058C9" w:rsidRDefault="00000000">
      <w:pPr>
        <w:ind w:firstLineChars="200" w:firstLine="440"/>
        <w:rPr>
          <w:rFonts w:ascii="Times New Roman" w:hAnsi="Times New Roman" w:cs="Times New Roman"/>
          <w:sz w:val="22"/>
          <w:szCs w:val="22"/>
        </w:rPr>
      </w:pPr>
      <w:r w:rsidRPr="00B717B9">
        <w:rPr>
          <w:rFonts w:ascii="Times New Roman" w:hAnsi="Times New Roman" w:cs="Times New Roman"/>
          <w:sz w:val="22"/>
          <w:szCs w:val="22"/>
        </w:rPr>
        <w:t>Optimal Lambda= 0.013219411484660288</w:t>
      </w:r>
    </w:p>
    <w:p w14:paraId="7ACE040C" w14:textId="10052444" w:rsidR="00695362" w:rsidRDefault="00695362" w:rsidP="00695362">
      <w:pPr>
        <w:rPr>
          <w:rFonts w:eastAsia="微软雅黑" w:cs="Times New Roman"/>
          <w:color w:val="000000"/>
          <w:sz w:val="18"/>
          <w:szCs w:val="18"/>
        </w:rPr>
      </w:pPr>
      <w:r>
        <w:rPr>
          <w:rFonts w:eastAsia="微软雅黑" w:cs="Times New Roman"/>
          <w:bCs/>
          <w:color w:val="000000"/>
          <w:sz w:val="18"/>
          <w:szCs w:val="18"/>
        </w:rPr>
        <w:t>Abbreviations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 xml:space="preserve">: MRMP: </w:t>
      </w:r>
      <w:r>
        <w:rPr>
          <w:rFonts w:eastAsia="微软雅黑" w:cs="Times New Roman"/>
          <w:bCs/>
          <w:color w:val="000000"/>
          <w:sz w:val="18"/>
          <w:szCs w:val="18"/>
        </w:rPr>
        <w:t>macrolide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 xml:space="preserve">-resistant </w:t>
      </w:r>
      <w:r>
        <w:rPr>
          <w:rFonts w:eastAsia="微软雅黑" w:cs="Times New Roman"/>
          <w:bCs/>
          <w:i/>
          <w:iCs/>
          <w:color w:val="000000" w:themeColor="text1"/>
          <w:sz w:val="18"/>
          <w:szCs w:val="18"/>
        </w:rPr>
        <w:t>Mycoplasma pneumoniae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 xml:space="preserve">; LOS: </w:t>
      </w:r>
      <w:r>
        <w:rPr>
          <w:rFonts w:eastAsia="微软雅黑" w:cs="Times New Roman"/>
          <w:bCs/>
          <w:color w:val="000000"/>
          <w:sz w:val="18"/>
          <w:szCs w:val="18"/>
        </w:rPr>
        <w:t>length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 xml:space="preserve"> of hospital stay; PA: prealbumin; CAR: CRP</w:t>
      </w:r>
      <w:r>
        <w:rPr>
          <w:rFonts w:eastAsia="微软雅黑" w:cs="Times New Roman"/>
          <w:bCs/>
          <w:color w:val="000000"/>
          <w:sz w:val="18"/>
          <w:szCs w:val="18"/>
        </w:rPr>
        <w:t>-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>to</w:t>
      </w:r>
      <w:r>
        <w:rPr>
          <w:rFonts w:eastAsia="微软雅黑" w:cs="Times New Roman"/>
          <w:bCs/>
          <w:color w:val="000000"/>
          <w:sz w:val="18"/>
          <w:szCs w:val="18"/>
        </w:rPr>
        <w:t>-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>albumin ratio;</w:t>
      </w:r>
      <w:r>
        <w:rPr>
          <w:rFonts w:eastAsia="微软雅黑" w:cs="Times New Roman"/>
          <w:bCs/>
          <w:color w:val="000000"/>
          <w:sz w:val="18"/>
          <w:szCs w:val="18"/>
        </w:rPr>
        <w:t xml:space="preserve"> 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>SAA: serum amyloid protein A; RBP: retinol-binding protein;</w:t>
      </w:r>
      <w:r>
        <w:rPr>
          <w:rFonts w:eastAsia="微软雅黑" w:cs="Times New Roman"/>
          <w:bCs/>
          <w:color w:val="000000"/>
          <w:sz w:val="18"/>
          <w:szCs w:val="18"/>
        </w:rPr>
        <w:t xml:space="preserve"> 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>PLR: platelet</w:t>
      </w:r>
      <w:r>
        <w:rPr>
          <w:rFonts w:eastAsia="微软雅黑" w:cs="Times New Roman"/>
          <w:bCs/>
          <w:color w:val="000000"/>
          <w:sz w:val="18"/>
          <w:szCs w:val="18"/>
        </w:rPr>
        <w:t>-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>to</w:t>
      </w:r>
      <w:r>
        <w:rPr>
          <w:rFonts w:eastAsia="微软雅黑" w:cs="Times New Roman"/>
          <w:bCs/>
          <w:color w:val="000000"/>
          <w:sz w:val="18"/>
          <w:szCs w:val="18"/>
        </w:rPr>
        <w:t>-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>lymphocyte</w:t>
      </w:r>
      <w:r>
        <w:rPr>
          <w:rFonts w:eastAsia="微软雅黑" w:cs="Times New Roman"/>
          <w:bCs/>
          <w:color w:val="000000"/>
          <w:sz w:val="18"/>
          <w:szCs w:val="18"/>
        </w:rPr>
        <w:t xml:space="preserve"> ratio</w:t>
      </w:r>
      <w:r>
        <w:rPr>
          <w:rFonts w:eastAsia="微软雅黑" w:cs="Times New Roman"/>
          <w:bCs/>
          <w:color w:val="000000" w:themeColor="text1"/>
          <w:sz w:val="18"/>
          <w:szCs w:val="18"/>
        </w:rPr>
        <w:t>;</w:t>
      </w:r>
      <w:r>
        <w:rPr>
          <w:rFonts w:cs="Times New Roman"/>
          <w:sz w:val="18"/>
          <w:szCs w:val="18"/>
        </w:rPr>
        <w:t xml:space="preserve"> </w:t>
      </w:r>
      <w:r>
        <w:rPr>
          <w:rFonts w:eastAsia="微软雅黑" w:cs="Times New Roman"/>
          <w:color w:val="000000"/>
          <w:sz w:val="18"/>
          <w:szCs w:val="18"/>
        </w:rPr>
        <w:t>Ct values: cycle threshold values.</w:t>
      </w:r>
    </w:p>
    <w:p w14:paraId="478696B6" w14:textId="77777777" w:rsidR="00B4732B" w:rsidRPr="00695362" w:rsidRDefault="00B4732B">
      <w:pPr>
        <w:ind w:firstLineChars="200" w:firstLine="440"/>
        <w:rPr>
          <w:rFonts w:ascii="Times New Roman" w:hAnsi="Times New Roman" w:cs="Times New Roman"/>
          <w:sz w:val="22"/>
          <w:szCs w:val="22"/>
        </w:rPr>
      </w:pPr>
    </w:p>
    <w:sectPr w:rsidR="00B4732B" w:rsidRPr="006953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F8D"/>
    <w:rsid w:val="00000470"/>
    <w:rsid w:val="00002EBC"/>
    <w:rsid w:val="00011711"/>
    <w:rsid w:val="00011EDA"/>
    <w:rsid w:val="00013950"/>
    <w:rsid w:val="00014994"/>
    <w:rsid w:val="000170C6"/>
    <w:rsid w:val="00023F5B"/>
    <w:rsid w:val="00027983"/>
    <w:rsid w:val="00035126"/>
    <w:rsid w:val="00035AD6"/>
    <w:rsid w:val="0004744A"/>
    <w:rsid w:val="0005093B"/>
    <w:rsid w:val="00051215"/>
    <w:rsid w:val="00051C11"/>
    <w:rsid w:val="00051CED"/>
    <w:rsid w:val="000529D6"/>
    <w:rsid w:val="0005587A"/>
    <w:rsid w:val="0005637D"/>
    <w:rsid w:val="00057D09"/>
    <w:rsid w:val="000631F7"/>
    <w:rsid w:val="000646F3"/>
    <w:rsid w:val="00067F88"/>
    <w:rsid w:val="00071D8B"/>
    <w:rsid w:val="00081075"/>
    <w:rsid w:val="000814DB"/>
    <w:rsid w:val="00081901"/>
    <w:rsid w:val="00081B2C"/>
    <w:rsid w:val="00082122"/>
    <w:rsid w:val="00083A90"/>
    <w:rsid w:val="000909DD"/>
    <w:rsid w:val="00090FC0"/>
    <w:rsid w:val="000915C5"/>
    <w:rsid w:val="000918EC"/>
    <w:rsid w:val="0009216C"/>
    <w:rsid w:val="0009236C"/>
    <w:rsid w:val="00092C5D"/>
    <w:rsid w:val="00095F65"/>
    <w:rsid w:val="00096131"/>
    <w:rsid w:val="000A3616"/>
    <w:rsid w:val="000A64CB"/>
    <w:rsid w:val="000A71BE"/>
    <w:rsid w:val="000B0CA4"/>
    <w:rsid w:val="000B0D78"/>
    <w:rsid w:val="000B42F2"/>
    <w:rsid w:val="000B508F"/>
    <w:rsid w:val="000B5FC7"/>
    <w:rsid w:val="000B7DA9"/>
    <w:rsid w:val="000C018C"/>
    <w:rsid w:val="000C0D00"/>
    <w:rsid w:val="000C14D9"/>
    <w:rsid w:val="000C4D64"/>
    <w:rsid w:val="000C5BE7"/>
    <w:rsid w:val="000C7455"/>
    <w:rsid w:val="000C78D1"/>
    <w:rsid w:val="000D2360"/>
    <w:rsid w:val="000D4D26"/>
    <w:rsid w:val="000D6DD2"/>
    <w:rsid w:val="000D74A3"/>
    <w:rsid w:val="000E01BC"/>
    <w:rsid w:val="000E109A"/>
    <w:rsid w:val="000E123F"/>
    <w:rsid w:val="000E251C"/>
    <w:rsid w:val="000E382A"/>
    <w:rsid w:val="000E38B1"/>
    <w:rsid w:val="000E543D"/>
    <w:rsid w:val="000F177A"/>
    <w:rsid w:val="000F2A70"/>
    <w:rsid w:val="000F6DFD"/>
    <w:rsid w:val="0010382F"/>
    <w:rsid w:val="00105129"/>
    <w:rsid w:val="001063E0"/>
    <w:rsid w:val="001072B8"/>
    <w:rsid w:val="001077E4"/>
    <w:rsid w:val="0011159C"/>
    <w:rsid w:val="00111871"/>
    <w:rsid w:val="00111E6D"/>
    <w:rsid w:val="001128FA"/>
    <w:rsid w:val="0011355B"/>
    <w:rsid w:val="00113DF1"/>
    <w:rsid w:val="00114875"/>
    <w:rsid w:val="00120C26"/>
    <w:rsid w:val="00124BEE"/>
    <w:rsid w:val="001256D3"/>
    <w:rsid w:val="00132AD8"/>
    <w:rsid w:val="001341B0"/>
    <w:rsid w:val="001355EB"/>
    <w:rsid w:val="001366F6"/>
    <w:rsid w:val="00137E28"/>
    <w:rsid w:val="0014040D"/>
    <w:rsid w:val="00140A1B"/>
    <w:rsid w:val="00142D5D"/>
    <w:rsid w:val="00145F1B"/>
    <w:rsid w:val="00146294"/>
    <w:rsid w:val="001471E6"/>
    <w:rsid w:val="00147C73"/>
    <w:rsid w:val="001503AF"/>
    <w:rsid w:val="001533F7"/>
    <w:rsid w:val="0015463B"/>
    <w:rsid w:val="001550FF"/>
    <w:rsid w:val="0015553F"/>
    <w:rsid w:val="00156315"/>
    <w:rsid w:val="0015703E"/>
    <w:rsid w:val="00161B32"/>
    <w:rsid w:val="0016209C"/>
    <w:rsid w:val="00163FE0"/>
    <w:rsid w:val="001667E7"/>
    <w:rsid w:val="00167690"/>
    <w:rsid w:val="00171877"/>
    <w:rsid w:val="00173A8C"/>
    <w:rsid w:val="00173FA5"/>
    <w:rsid w:val="00176174"/>
    <w:rsid w:val="00181467"/>
    <w:rsid w:val="00182D0F"/>
    <w:rsid w:val="00184FDD"/>
    <w:rsid w:val="00185251"/>
    <w:rsid w:val="001852BD"/>
    <w:rsid w:val="0018588D"/>
    <w:rsid w:val="00190A92"/>
    <w:rsid w:val="00194127"/>
    <w:rsid w:val="00195105"/>
    <w:rsid w:val="0019694C"/>
    <w:rsid w:val="0019717A"/>
    <w:rsid w:val="001A0414"/>
    <w:rsid w:val="001A0661"/>
    <w:rsid w:val="001A0947"/>
    <w:rsid w:val="001A29C8"/>
    <w:rsid w:val="001A4A1A"/>
    <w:rsid w:val="001A4FFB"/>
    <w:rsid w:val="001A55E6"/>
    <w:rsid w:val="001B241E"/>
    <w:rsid w:val="001B43A4"/>
    <w:rsid w:val="001B5F3B"/>
    <w:rsid w:val="001C4F91"/>
    <w:rsid w:val="001C6A24"/>
    <w:rsid w:val="001C709D"/>
    <w:rsid w:val="001D00FC"/>
    <w:rsid w:val="001D0933"/>
    <w:rsid w:val="001D14FF"/>
    <w:rsid w:val="001D18DD"/>
    <w:rsid w:val="001D2898"/>
    <w:rsid w:val="001D3277"/>
    <w:rsid w:val="001D5A83"/>
    <w:rsid w:val="001E6856"/>
    <w:rsid w:val="001F514B"/>
    <w:rsid w:val="002023B6"/>
    <w:rsid w:val="0020273A"/>
    <w:rsid w:val="00204EE8"/>
    <w:rsid w:val="00205E32"/>
    <w:rsid w:val="00207CC6"/>
    <w:rsid w:val="002146D3"/>
    <w:rsid w:val="00215870"/>
    <w:rsid w:val="0022323C"/>
    <w:rsid w:val="002275AF"/>
    <w:rsid w:val="0023085D"/>
    <w:rsid w:val="00231241"/>
    <w:rsid w:val="002322C6"/>
    <w:rsid w:val="002329B5"/>
    <w:rsid w:val="002338A5"/>
    <w:rsid w:val="002345B6"/>
    <w:rsid w:val="00236137"/>
    <w:rsid w:val="00236DA9"/>
    <w:rsid w:val="0023738D"/>
    <w:rsid w:val="00237FB7"/>
    <w:rsid w:val="00241299"/>
    <w:rsid w:val="002421B9"/>
    <w:rsid w:val="00244C79"/>
    <w:rsid w:val="002479C4"/>
    <w:rsid w:val="00251171"/>
    <w:rsid w:val="00254E4A"/>
    <w:rsid w:val="00263885"/>
    <w:rsid w:val="00264978"/>
    <w:rsid w:val="0026654D"/>
    <w:rsid w:val="00266682"/>
    <w:rsid w:val="00267377"/>
    <w:rsid w:val="00272ADA"/>
    <w:rsid w:val="00276BF5"/>
    <w:rsid w:val="00280F6F"/>
    <w:rsid w:val="002830BD"/>
    <w:rsid w:val="00283254"/>
    <w:rsid w:val="002910AE"/>
    <w:rsid w:val="00292D33"/>
    <w:rsid w:val="00293C3E"/>
    <w:rsid w:val="002A015D"/>
    <w:rsid w:val="002A1E04"/>
    <w:rsid w:val="002A754B"/>
    <w:rsid w:val="002B08C3"/>
    <w:rsid w:val="002B1E8C"/>
    <w:rsid w:val="002B2B4D"/>
    <w:rsid w:val="002B34FA"/>
    <w:rsid w:val="002B4456"/>
    <w:rsid w:val="002B5988"/>
    <w:rsid w:val="002C33CA"/>
    <w:rsid w:val="002C7593"/>
    <w:rsid w:val="002D086B"/>
    <w:rsid w:val="002D1469"/>
    <w:rsid w:val="002D18DE"/>
    <w:rsid w:val="002D1C50"/>
    <w:rsid w:val="002D2AF4"/>
    <w:rsid w:val="002D3E67"/>
    <w:rsid w:val="002D55B1"/>
    <w:rsid w:val="002D595F"/>
    <w:rsid w:val="002E6652"/>
    <w:rsid w:val="002E7723"/>
    <w:rsid w:val="002F0970"/>
    <w:rsid w:val="002F60CD"/>
    <w:rsid w:val="003005E7"/>
    <w:rsid w:val="003006C4"/>
    <w:rsid w:val="003042D9"/>
    <w:rsid w:val="00306C81"/>
    <w:rsid w:val="00306D1F"/>
    <w:rsid w:val="00307F3B"/>
    <w:rsid w:val="003102DA"/>
    <w:rsid w:val="003109C3"/>
    <w:rsid w:val="0031263C"/>
    <w:rsid w:val="003130D6"/>
    <w:rsid w:val="00313BFF"/>
    <w:rsid w:val="00313CA7"/>
    <w:rsid w:val="00315EA4"/>
    <w:rsid w:val="00320F61"/>
    <w:rsid w:val="00330338"/>
    <w:rsid w:val="0033056D"/>
    <w:rsid w:val="00333946"/>
    <w:rsid w:val="003353DA"/>
    <w:rsid w:val="00336EDA"/>
    <w:rsid w:val="00340BD2"/>
    <w:rsid w:val="003422F3"/>
    <w:rsid w:val="00345322"/>
    <w:rsid w:val="003460A0"/>
    <w:rsid w:val="00347164"/>
    <w:rsid w:val="00347877"/>
    <w:rsid w:val="00355669"/>
    <w:rsid w:val="003609AC"/>
    <w:rsid w:val="00363A94"/>
    <w:rsid w:val="00367629"/>
    <w:rsid w:val="00370796"/>
    <w:rsid w:val="00370983"/>
    <w:rsid w:val="00371221"/>
    <w:rsid w:val="003720B7"/>
    <w:rsid w:val="0037254F"/>
    <w:rsid w:val="0037469B"/>
    <w:rsid w:val="003758B0"/>
    <w:rsid w:val="00376814"/>
    <w:rsid w:val="00381A5E"/>
    <w:rsid w:val="00382649"/>
    <w:rsid w:val="00383349"/>
    <w:rsid w:val="00385BFE"/>
    <w:rsid w:val="00386483"/>
    <w:rsid w:val="0038778C"/>
    <w:rsid w:val="00390386"/>
    <w:rsid w:val="00392539"/>
    <w:rsid w:val="003936D5"/>
    <w:rsid w:val="00396A8D"/>
    <w:rsid w:val="003B0744"/>
    <w:rsid w:val="003B36FA"/>
    <w:rsid w:val="003B42C6"/>
    <w:rsid w:val="003C06D6"/>
    <w:rsid w:val="003C156C"/>
    <w:rsid w:val="003C281B"/>
    <w:rsid w:val="003C30F2"/>
    <w:rsid w:val="003C3F30"/>
    <w:rsid w:val="003C444D"/>
    <w:rsid w:val="003C78FF"/>
    <w:rsid w:val="003D2A0A"/>
    <w:rsid w:val="003D31A7"/>
    <w:rsid w:val="003D32A0"/>
    <w:rsid w:val="003D7B97"/>
    <w:rsid w:val="003E1014"/>
    <w:rsid w:val="003E2B02"/>
    <w:rsid w:val="003F15B9"/>
    <w:rsid w:val="003F416A"/>
    <w:rsid w:val="003F69BE"/>
    <w:rsid w:val="00403D95"/>
    <w:rsid w:val="00405542"/>
    <w:rsid w:val="00407309"/>
    <w:rsid w:val="004073B2"/>
    <w:rsid w:val="004074F9"/>
    <w:rsid w:val="00410F06"/>
    <w:rsid w:val="00411DBE"/>
    <w:rsid w:val="004123E6"/>
    <w:rsid w:val="00417D76"/>
    <w:rsid w:val="00420BBE"/>
    <w:rsid w:val="0042183B"/>
    <w:rsid w:val="00424A89"/>
    <w:rsid w:val="00424DD5"/>
    <w:rsid w:val="00425C05"/>
    <w:rsid w:val="00430910"/>
    <w:rsid w:val="00432F84"/>
    <w:rsid w:val="00434536"/>
    <w:rsid w:val="00434C7C"/>
    <w:rsid w:val="00436B05"/>
    <w:rsid w:val="00440311"/>
    <w:rsid w:val="004409CB"/>
    <w:rsid w:val="00442198"/>
    <w:rsid w:val="00443AFF"/>
    <w:rsid w:val="00445A66"/>
    <w:rsid w:val="004464C6"/>
    <w:rsid w:val="00446929"/>
    <w:rsid w:val="00446F5C"/>
    <w:rsid w:val="00447280"/>
    <w:rsid w:val="0045396A"/>
    <w:rsid w:val="00453A81"/>
    <w:rsid w:val="00460424"/>
    <w:rsid w:val="00463099"/>
    <w:rsid w:val="00463792"/>
    <w:rsid w:val="00467075"/>
    <w:rsid w:val="00470BC5"/>
    <w:rsid w:val="00471621"/>
    <w:rsid w:val="00471D06"/>
    <w:rsid w:val="00473262"/>
    <w:rsid w:val="00481C26"/>
    <w:rsid w:val="00481F1B"/>
    <w:rsid w:val="00481F7C"/>
    <w:rsid w:val="00482020"/>
    <w:rsid w:val="00484B03"/>
    <w:rsid w:val="00485C2B"/>
    <w:rsid w:val="00486903"/>
    <w:rsid w:val="00486B88"/>
    <w:rsid w:val="00494063"/>
    <w:rsid w:val="00496F99"/>
    <w:rsid w:val="004A158D"/>
    <w:rsid w:val="004A19E4"/>
    <w:rsid w:val="004A34B4"/>
    <w:rsid w:val="004A3780"/>
    <w:rsid w:val="004B3E87"/>
    <w:rsid w:val="004B4B74"/>
    <w:rsid w:val="004B5D01"/>
    <w:rsid w:val="004B6988"/>
    <w:rsid w:val="004B6CC3"/>
    <w:rsid w:val="004B7A64"/>
    <w:rsid w:val="004C1C07"/>
    <w:rsid w:val="004C2971"/>
    <w:rsid w:val="004C4CB7"/>
    <w:rsid w:val="004C593D"/>
    <w:rsid w:val="004C7EC9"/>
    <w:rsid w:val="004D03E0"/>
    <w:rsid w:val="004D2167"/>
    <w:rsid w:val="004D287C"/>
    <w:rsid w:val="004D3194"/>
    <w:rsid w:val="004D6983"/>
    <w:rsid w:val="004E0455"/>
    <w:rsid w:val="004E479F"/>
    <w:rsid w:val="004E5946"/>
    <w:rsid w:val="004E677D"/>
    <w:rsid w:val="004F0321"/>
    <w:rsid w:val="004F091D"/>
    <w:rsid w:val="004F18E2"/>
    <w:rsid w:val="004F19D8"/>
    <w:rsid w:val="004F22A1"/>
    <w:rsid w:val="004F244E"/>
    <w:rsid w:val="004F2567"/>
    <w:rsid w:val="004F26FC"/>
    <w:rsid w:val="00501CC5"/>
    <w:rsid w:val="00505C3B"/>
    <w:rsid w:val="00510FCD"/>
    <w:rsid w:val="00511910"/>
    <w:rsid w:val="00514760"/>
    <w:rsid w:val="00514B75"/>
    <w:rsid w:val="005165CD"/>
    <w:rsid w:val="00520D88"/>
    <w:rsid w:val="0052203B"/>
    <w:rsid w:val="005231FA"/>
    <w:rsid w:val="00523E73"/>
    <w:rsid w:val="0052573D"/>
    <w:rsid w:val="00532087"/>
    <w:rsid w:val="005325A4"/>
    <w:rsid w:val="00540CE4"/>
    <w:rsid w:val="005448BB"/>
    <w:rsid w:val="00545514"/>
    <w:rsid w:val="00546805"/>
    <w:rsid w:val="00554367"/>
    <w:rsid w:val="005570DD"/>
    <w:rsid w:val="00557C7C"/>
    <w:rsid w:val="00562054"/>
    <w:rsid w:val="00562ADF"/>
    <w:rsid w:val="00563105"/>
    <w:rsid w:val="005649B9"/>
    <w:rsid w:val="005666F6"/>
    <w:rsid w:val="005674FE"/>
    <w:rsid w:val="00567B57"/>
    <w:rsid w:val="00572120"/>
    <w:rsid w:val="005726C5"/>
    <w:rsid w:val="005752BA"/>
    <w:rsid w:val="005758CF"/>
    <w:rsid w:val="00576031"/>
    <w:rsid w:val="00577C87"/>
    <w:rsid w:val="00582ED6"/>
    <w:rsid w:val="00585725"/>
    <w:rsid w:val="00585C67"/>
    <w:rsid w:val="005928DE"/>
    <w:rsid w:val="00594624"/>
    <w:rsid w:val="005A28C4"/>
    <w:rsid w:val="005A404F"/>
    <w:rsid w:val="005A5138"/>
    <w:rsid w:val="005A6B51"/>
    <w:rsid w:val="005A6BE1"/>
    <w:rsid w:val="005B080D"/>
    <w:rsid w:val="005B284B"/>
    <w:rsid w:val="005B45FD"/>
    <w:rsid w:val="005B6D10"/>
    <w:rsid w:val="005B709B"/>
    <w:rsid w:val="005C3C12"/>
    <w:rsid w:val="005C3F0F"/>
    <w:rsid w:val="005C4035"/>
    <w:rsid w:val="005C6965"/>
    <w:rsid w:val="005C7AEB"/>
    <w:rsid w:val="005D08B4"/>
    <w:rsid w:val="005D4048"/>
    <w:rsid w:val="005D424F"/>
    <w:rsid w:val="005D4688"/>
    <w:rsid w:val="005D4E78"/>
    <w:rsid w:val="005D4EDC"/>
    <w:rsid w:val="005D54EB"/>
    <w:rsid w:val="005D5ECE"/>
    <w:rsid w:val="005D7CC1"/>
    <w:rsid w:val="005E0F80"/>
    <w:rsid w:val="005E18A9"/>
    <w:rsid w:val="005E1920"/>
    <w:rsid w:val="005E1B1F"/>
    <w:rsid w:val="005E2A38"/>
    <w:rsid w:val="005E4E33"/>
    <w:rsid w:val="005E4E7D"/>
    <w:rsid w:val="005E532F"/>
    <w:rsid w:val="005E549D"/>
    <w:rsid w:val="005E5ADE"/>
    <w:rsid w:val="005E70BC"/>
    <w:rsid w:val="005F0F45"/>
    <w:rsid w:val="005F2CA5"/>
    <w:rsid w:val="006045F0"/>
    <w:rsid w:val="00604F12"/>
    <w:rsid w:val="00605313"/>
    <w:rsid w:val="006061ED"/>
    <w:rsid w:val="00606517"/>
    <w:rsid w:val="00606B5A"/>
    <w:rsid w:val="00615F23"/>
    <w:rsid w:val="00616BDF"/>
    <w:rsid w:val="00621B20"/>
    <w:rsid w:val="006260BC"/>
    <w:rsid w:val="00626C4C"/>
    <w:rsid w:val="00630E91"/>
    <w:rsid w:val="0063243A"/>
    <w:rsid w:val="0064280F"/>
    <w:rsid w:val="00642FBE"/>
    <w:rsid w:val="00644F36"/>
    <w:rsid w:val="006452A1"/>
    <w:rsid w:val="006454CF"/>
    <w:rsid w:val="0064567F"/>
    <w:rsid w:val="00645923"/>
    <w:rsid w:val="006461F1"/>
    <w:rsid w:val="006478C0"/>
    <w:rsid w:val="00651A13"/>
    <w:rsid w:val="00651BC9"/>
    <w:rsid w:val="00654B5F"/>
    <w:rsid w:val="00654BFB"/>
    <w:rsid w:val="00655866"/>
    <w:rsid w:val="0066095E"/>
    <w:rsid w:val="00660B7B"/>
    <w:rsid w:val="00660C26"/>
    <w:rsid w:val="00660EFA"/>
    <w:rsid w:val="0066574E"/>
    <w:rsid w:val="00667618"/>
    <w:rsid w:val="00667984"/>
    <w:rsid w:val="006721D5"/>
    <w:rsid w:val="00672641"/>
    <w:rsid w:val="00676FBC"/>
    <w:rsid w:val="006776F3"/>
    <w:rsid w:val="00683782"/>
    <w:rsid w:val="006851D5"/>
    <w:rsid w:val="006868D1"/>
    <w:rsid w:val="00687337"/>
    <w:rsid w:val="00690C54"/>
    <w:rsid w:val="006935C0"/>
    <w:rsid w:val="0069466C"/>
    <w:rsid w:val="00695362"/>
    <w:rsid w:val="00697829"/>
    <w:rsid w:val="006A0170"/>
    <w:rsid w:val="006A09EF"/>
    <w:rsid w:val="006A1CD1"/>
    <w:rsid w:val="006A331A"/>
    <w:rsid w:val="006A5392"/>
    <w:rsid w:val="006A61F6"/>
    <w:rsid w:val="006B0E5C"/>
    <w:rsid w:val="006B1960"/>
    <w:rsid w:val="006B3D2E"/>
    <w:rsid w:val="006B4E10"/>
    <w:rsid w:val="006B66DF"/>
    <w:rsid w:val="006C0F13"/>
    <w:rsid w:val="006C1CCE"/>
    <w:rsid w:val="006C39B4"/>
    <w:rsid w:val="006C45AC"/>
    <w:rsid w:val="006C5079"/>
    <w:rsid w:val="006C50DE"/>
    <w:rsid w:val="006C6D73"/>
    <w:rsid w:val="006D287B"/>
    <w:rsid w:val="006D6D0D"/>
    <w:rsid w:val="006E1018"/>
    <w:rsid w:val="006E1504"/>
    <w:rsid w:val="006E1D87"/>
    <w:rsid w:val="006E2154"/>
    <w:rsid w:val="006E2A9F"/>
    <w:rsid w:val="006E5975"/>
    <w:rsid w:val="006E7763"/>
    <w:rsid w:val="006E7C8A"/>
    <w:rsid w:val="006F0A2D"/>
    <w:rsid w:val="006F224B"/>
    <w:rsid w:val="006F366C"/>
    <w:rsid w:val="006F5506"/>
    <w:rsid w:val="006F597A"/>
    <w:rsid w:val="006F5A1D"/>
    <w:rsid w:val="006F7239"/>
    <w:rsid w:val="00701408"/>
    <w:rsid w:val="007058C9"/>
    <w:rsid w:val="0070684A"/>
    <w:rsid w:val="00706AC9"/>
    <w:rsid w:val="00706E5D"/>
    <w:rsid w:val="007076B9"/>
    <w:rsid w:val="00720815"/>
    <w:rsid w:val="00720DDE"/>
    <w:rsid w:val="00722C10"/>
    <w:rsid w:val="007234E9"/>
    <w:rsid w:val="007260F1"/>
    <w:rsid w:val="007313DB"/>
    <w:rsid w:val="00731534"/>
    <w:rsid w:val="00732535"/>
    <w:rsid w:val="00733864"/>
    <w:rsid w:val="00733965"/>
    <w:rsid w:val="00733AEF"/>
    <w:rsid w:val="00734558"/>
    <w:rsid w:val="00736727"/>
    <w:rsid w:val="007370B8"/>
    <w:rsid w:val="00737967"/>
    <w:rsid w:val="00743477"/>
    <w:rsid w:val="007447B8"/>
    <w:rsid w:val="00746A61"/>
    <w:rsid w:val="00747FA9"/>
    <w:rsid w:val="007513EC"/>
    <w:rsid w:val="00752E41"/>
    <w:rsid w:val="00754ABB"/>
    <w:rsid w:val="007573A4"/>
    <w:rsid w:val="00760185"/>
    <w:rsid w:val="00760403"/>
    <w:rsid w:val="007605BD"/>
    <w:rsid w:val="0076119E"/>
    <w:rsid w:val="00766995"/>
    <w:rsid w:val="00766EA4"/>
    <w:rsid w:val="00772562"/>
    <w:rsid w:val="00773AA2"/>
    <w:rsid w:val="00774410"/>
    <w:rsid w:val="007746F9"/>
    <w:rsid w:val="00774751"/>
    <w:rsid w:val="00775C91"/>
    <w:rsid w:val="00776B8A"/>
    <w:rsid w:val="00780597"/>
    <w:rsid w:val="0078580F"/>
    <w:rsid w:val="0078710E"/>
    <w:rsid w:val="00795386"/>
    <w:rsid w:val="00795C0A"/>
    <w:rsid w:val="007A0044"/>
    <w:rsid w:val="007A026A"/>
    <w:rsid w:val="007A3D59"/>
    <w:rsid w:val="007A4922"/>
    <w:rsid w:val="007A4C82"/>
    <w:rsid w:val="007A7F49"/>
    <w:rsid w:val="007B0137"/>
    <w:rsid w:val="007C0DB7"/>
    <w:rsid w:val="007C303E"/>
    <w:rsid w:val="007C6B2C"/>
    <w:rsid w:val="007D0A1D"/>
    <w:rsid w:val="007D0A34"/>
    <w:rsid w:val="007D3C8E"/>
    <w:rsid w:val="007D4EBC"/>
    <w:rsid w:val="007D5E91"/>
    <w:rsid w:val="007E3E16"/>
    <w:rsid w:val="007E4E1A"/>
    <w:rsid w:val="007E661A"/>
    <w:rsid w:val="007E7EA6"/>
    <w:rsid w:val="007F2EEC"/>
    <w:rsid w:val="007F63AF"/>
    <w:rsid w:val="007F75B9"/>
    <w:rsid w:val="007F7A8A"/>
    <w:rsid w:val="008003D6"/>
    <w:rsid w:val="00801291"/>
    <w:rsid w:val="008014B4"/>
    <w:rsid w:val="00802F64"/>
    <w:rsid w:val="008030BE"/>
    <w:rsid w:val="00803EDD"/>
    <w:rsid w:val="00804534"/>
    <w:rsid w:val="00805BD4"/>
    <w:rsid w:val="00810C47"/>
    <w:rsid w:val="008225E4"/>
    <w:rsid w:val="00823894"/>
    <w:rsid w:val="008247A2"/>
    <w:rsid w:val="00830C3F"/>
    <w:rsid w:val="00832C4C"/>
    <w:rsid w:val="00833945"/>
    <w:rsid w:val="00833A60"/>
    <w:rsid w:val="00835151"/>
    <w:rsid w:val="00841D94"/>
    <w:rsid w:val="008452A3"/>
    <w:rsid w:val="00847C40"/>
    <w:rsid w:val="0085233A"/>
    <w:rsid w:val="00854E6C"/>
    <w:rsid w:val="008609C9"/>
    <w:rsid w:val="00862D57"/>
    <w:rsid w:val="00864BD7"/>
    <w:rsid w:val="008736E6"/>
    <w:rsid w:val="00873CEF"/>
    <w:rsid w:val="0088067C"/>
    <w:rsid w:val="008823DF"/>
    <w:rsid w:val="008848F8"/>
    <w:rsid w:val="008876C1"/>
    <w:rsid w:val="00887F47"/>
    <w:rsid w:val="008917CC"/>
    <w:rsid w:val="00891D94"/>
    <w:rsid w:val="00892585"/>
    <w:rsid w:val="00892C43"/>
    <w:rsid w:val="00893E97"/>
    <w:rsid w:val="0089695A"/>
    <w:rsid w:val="008A13EA"/>
    <w:rsid w:val="008A2B36"/>
    <w:rsid w:val="008A4FA5"/>
    <w:rsid w:val="008A575E"/>
    <w:rsid w:val="008A6779"/>
    <w:rsid w:val="008A7C05"/>
    <w:rsid w:val="008A7C9B"/>
    <w:rsid w:val="008A7CDF"/>
    <w:rsid w:val="008B0522"/>
    <w:rsid w:val="008B1F5D"/>
    <w:rsid w:val="008B36A8"/>
    <w:rsid w:val="008B4486"/>
    <w:rsid w:val="008B586A"/>
    <w:rsid w:val="008C03A4"/>
    <w:rsid w:val="008C194A"/>
    <w:rsid w:val="008D5402"/>
    <w:rsid w:val="008E320E"/>
    <w:rsid w:val="008F1E69"/>
    <w:rsid w:val="008F2D95"/>
    <w:rsid w:val="008F3EFE"/>
    <w:rsid w:val="008F443F"/>
    <w:rsid w:val="008F47BC"/>
    <w:rsid w:val="008F5372"/>
    <w:rsid w:val="008F65DA"/>
    <w:rsid w:val="00900271"/>
    <w:rsid w:val="00902D9E"/>
    <w:rsid w:val="00904749"/>
    <w:rsid w:val="00905F23"/>
    <w:rsid w:val="00906C35"/>
    <w:rsid w:val="0091191B"/>
    <w:rsid w:val="00911FD4"/>
    <w:rsid w:val="00915EA1"/>
    <w:rsid w:val="00916315"/>
    <w:rsid w:val="0091639E"/>
    <w:rsid w:val="00916D2F"/>
    <w:rsid w:val="009172E8"/>
    <w:rsid w:val="009220DD"/>
    <w:rsid w:val="00927E6E"/>
    <w:rsid w:val="00930022"/>
    <w:rsid w:val="0093130A"/>
    <w:rsid w:val="009326B0"/>
    <w:rsid w:val="00932839"/>
    <w:rsid w:val="009356AE"/>
    <w:rsid w:val="00936D9C"/>
    <w:rsid w:val="00936E7D"/>
    <w:rsid w:val="0094073E"/>
    <w:rsid w:val="0094466F"/>
    <w:rsid w:val="00952D74"/>
    <w:rsid w:val="00962A0B"/>
    <w:rsid w:val="00962BA3"/>
    <w:rsid w:val="00964AAA"/>
    <w:rsid w:val="00971CCF"/>
    <w:rsid w:val="00972A92"/>
    <w:rsid w:val="009807A3"/>
    <w:rsid w:val="00980B14"/>
    <w:rsid w:val="00980EEB"/>
    <w:rsid w:val="00981641"/>
    <w:rsid w:val="009862A4"/>
    <w:rsid w:val="0099005F"/>
    <w:rsid w:val="00994182"/>
    <w:rsid w:val="009944BD"/>
    <w:rsid w:val="00997DC0"/>
    <w:rsid w:val="009A0A86"/>
    <w:rsid w:val="009A26F0"/>
    <w:rsid w:val="009C14EA"/>
    <w:rsid w:val="009C2EF3"/>
    <w:rsid w:val="009C3221"/>
    <w:rsid w:val="009C4509"/>
    <w:rsid w:val="009D0263"/>
    <w:rsid w:val="009D16B6"/>
    <w:rsid w:val="009D1717"/>
    <w:rsid w:val="009D474D"/>
    <w:rsid w:val="009D5CFB"/>
    <w:rsid w:val="009E2736"/>
    <w:rsid w:val="009E2BAF"/>
    <w:rsid w:val="009F298E"/>
    <w:rsid w:val="009F2C78"/>
    <w:rsid w:val="009F5EF9"/>
    <w:rsid w:val="009F633D"/>
    <w:rsid w:val="009F6C63"/>
    <w:rsid w:val="00A0194F"/>
    <w:rsid w:val="00A0292F"/>
    <w:rsid w:val="00A05C59"/>
    <w:rsid w:val="00A06E01"/>
    <w:rsid w:val="00A10A80"/>
    <w:rsid w:val="00A11EA0"/>
    <w:rsid w:val="00A12357"/>
    <w:rsid w:val="00A12727"/>
    <w:rsid w:val="00A12D8F"/>
    <w:rsid w:val="00A16FDF"/>
    <w:rsid w:val="00A17118"/>
    <w:rsid w:val="00A17230"/>
    <w:rsid w:val="00A24EB4"/>
    <w:rsid w:val="00A25908"/>
    <w:rsid w:val="00A279F3"/>
    <w:rsid w:val="00A27EFD"/>
    <w:rsid w:val="00A31192"/>
    <w:rsid w:val="00A311CC"/>
    <w:rsid w:val="00A31A85"/>
    <w:rsid w:val="00A31FAE"/>
    <w:rsid w:val="00A3229D"/>
    <w:rsid w:val="00A332C1"/>
    <w:rsid w:val="00A40516"/>
    <w:rsid w:val="00A420AD"/>
    <w:rsid w:val="00A448D3"/>
    <w:rsid w:val="00A45E7F"/>
    <w:rsid w:val="00A47A46"/>
    <w:rsid w:val="00A50250"/>
    <w:rsid w:val="00A51B3B"/>
    <w:rsid w:val="00A52CAE"/>
    <w:rsid w:val="00A558DE"/>
    <w:rsid w:val="00A56FB3"/>
    <w:rsid w:val="00A608C6"/>
    <w:rsid w:val="00A61432"/>
    <w:rsid w:val="00A61496"/>
    <w:rsid w:val="00A61BAF"/>
    <w:rsid w:val="00A61DD6"/>
    <w:rsid w:val="00A6203F"/>
    <w:rsid w:val="00A63F5D"/>
    <w:rsid w:val="00A67146"/>
    <w:rsid w:val="00A71B3B"/>
    <w:rsid w:val="00A766C6"/>
    <w:rsid w:val="00A831E0"/>
    <w:rsid w:val="00A92F1E"/>
    <w:rsid w:val="00A9454A"/>
    <w:rsid w:val="00AA0471"/>
    <w:rsid w:val="00AA1074"/>
    <w:rsid w:val="00AB13EA"/>
    <w:rsid w:val="00AB1B98"/>
    <w:rsid w:val="00AB53D8"/>
    <w:rsid w:val="00AB6D86"/>
    <w:rsid w:val="00AC3229"/>
    <w:rsid w:val="00AC3ED0"/>
    <w:rsid w:val="00AC4B33"/>
    <w:rsid w:val="00AC4C6B"/>
    <w:rsid w:val="00AC5B6F"/>
    <w:rsid w:val="00AD0462"/>
    <w:rsid w:val="00AD5F17"/>
    <w:rsid w:val="00AD62BF"/>
    <w:rsid w:val="00AE074A"/>
    <w:rsid w:val="00AE0F96"/>
    <w:rsid w:val="00AE2172"/>
    <w:rsid w:val="00AE2D74"/>
    <w:rsid w:val="00AE3D90"/>
    <w:rsid w:val="00AE5C6C"/>
    <w:rsid w:val="00AE71D9"/>
    <w:rsid w:val="00AF0086"/>
    <w:rsid w:val="00AF20EC"/>
    <w:rsid w:val="00AF5005"/>
    <w:rsid w:val="00AF5E71"/>
    <w:rsid w:val="00AF7FB3"/>
    <w:rsid w:val="00B07A01"/>
    <w:rsid w:val="00B1060D"/>
    <w:rsid w:val="00B10EFA"/>
    <w:rsid w:val="00B11F4F"/>
    <w:rsid w:val="00B1329C"/>
    <w:rsid w:val="00B13EA7"/>
    <w:rsid w:val="00B14706"/>
    <w:rsid w:val="00B1479A"/>
    <w:rsid w:val="00B15C0A"/>
    <w:rsid w:val="00B2051D"/>
    <w:rsid w:val="00B20989"/>
    <w:rsid w:val="00B224A1"/>
    <w:rsid w:val="00B22D3A"/>
    <w:rsid w:val="00B23D04"/>
    <w:rsid w:val="00B304BE"/>
    <w:rsid w:val="00B32B92"/>
    <w:rsid w:val="00B33B49"/>
    <w:rsid w:val="00B4115F"/>
    <w:rsid w:val="00B4452F"/>
    <w:rsid w:val="00B4732B"/>
    <w:rsid w:val="00B51084"/>
    <w:rsid w:val="00B542CE"/>
    <w:rsid w:val="00B56151"/>
    <w:rsid w:val="00B62C85"/>
    <w:rsid w:val="00B67E2A"/>
    <w:rsid w:val="00B705CD"/>
    <w:rsid w:val="00B717B9"/>
    <w:rsid w:val="00B72B6E"/>
    <w:rsid w:val="00B73F2B"/>
    <w:rsid w:val="00B75667"/>
    <w:rsid w:val="00B76A88"/>
    <w:rsid w:val="00B800A2"/>
    <w:rsid w:val="00B838AF"/>
    <w:rsid w:val="00B840BB"/>
    <w:rsid w:val="00B84254"/>
    <w:rsid w:val="00B84DFE"/>
    <w:rsid w:val="00B873F8"/>
    <w:rsid w:val="00B90DAA"/>
    <w:rsid w:val="00B91B12"/>
    <w:rsid w:val="00B91E54"/>
    <w:rsid w:val="00BA0916"/>
    <w:rsid w:val="00BA1F39"/>
    <w:rsid w:val="00BA2ADA"/>
    <w:rsid w:val="00BA30A1"/>
    <w:rsid w:val="00BA7F3A"/>
    <w:rsid w:val="00BC08CF"/>
    <w:rsid w:val="00BC16EC"/>
    <w:rsid w:val="00BC23C3"/>
    <w:rsid w:val="00BC6E9D"/>
    <w:rsid w:val="00BD198A"/>
    <w:rsid w:val="00BD1B85"/>
    <w:rsid w:val="00BD428D"/>
    <w:rsid w:val="00BD65AB"/>
    <w:rsid w:val="00BD7325"/>
    <w:rsid w:val="00BE312A"/>
    <w:rsid w:val="00BE38E9"/>
    <w:rsid w:val="00BF138A"/>
    <w:rsid w:val="00BF3224"/>
    <w:rsid w:val="00BF40C4"/>
    <w:rsid w:val="00BF45CA"/>
    <w:rsid w:val="00BF6CD2"/>
    <w:rsid w:val="00C004B3"/>
    <w:rsid w:val="00C02C70"/>
    <w:rsid w:val="00C078C1"/>
    <w:rsid w:val="00C07FD1"/>
    <w:rsid w:val="00C12584"/>
    <w:rsid w:val="00C1303E"/>
    <w:rsid w:val="00C13328"/>
    <w:rsid w:val="00C16B5E"/>
    <w:rsid w:val="00C16C58"/>
    <w:rsid w:val="00C177D6"/>
    <w:rsid w:val="00C2135F"/>
    <w:rsid w:val="00C21A93"/>
    <w:rsid w:val="00C21BA3"/>
    <w:rsid w:val="00C21BAB"/>
    <w:rsid w:val="00C21E29"/>
    <w:rsid w:val="00C22D6B"/>
    <w:rsid w:val="00C24C76"/>
    <w:rsid w:val="00C2541D"/>
    <w:rsid w:val="00C257D3"/>
    <w:rsid w:val="00C30312"/>
    <w:rsid w:val="00C309A9"/>
    <w:rsid w:val="00C32492"/>
    <w:rsid w:val="00C33336"/>
    <w:rsid w:val="00C35010"/>
    <w:rsid w:val="00C40428"/>
    <w:rsid w:val="00C41354"/>
    <w:rsid w:val="00C42B2B"/>
    <w:rsid w:val="00C42D21"/>
    <w:rsid w:val="00C43EB3"/>
    <w:rsid w:val="00C4426C"/>
    <w:rsid w:val="00C4693C"/>
    <w:rsid w:val="00C46C5E"/>
    <w:rsid w:val="00C50E00"/>
    <w:rsid w:val="00C51C11"/>
    <w:rsid w:val="00C555FF"/>
    <w:rsid w:val="00C5623E"/>
    <w:rsid w:val="00C57D23"/>
    <w:rsid w:val="00C61B57"/>
    <w:rsid w:val="00C61C5C"/>
    <w:rsid w:val="00C6373B"/>
    <w:rsid w:val="00C64C73"/>
    <w:rsid w:val="00C65028"/>
    <w:rsid w:val="00C65455"/>
    <w:rsid w:val="00C670C1"/>
    <w:rsid w:val="00C67DC0"/>
    <w:rsid w:val="00C70467"/>
    <w:rsid w:val="00C7127D"/>
    <w:rsid w:val="00C7262C"/>
    <w:rsid w:val="00C744FB"/>
    <w:rsid w:val="00C74D98"/>
    <w:rsid w:val="00C74ED8"/>
    <w:rsid w:val="00C75372"/>
    <w:rsid w:val="00C75AF8"/>
    <w:rsid w:val="00C76F3B"/>
    <w:rsid w:val="00C8016D"/>
    <w:rsid w:val="00C84A69"/>
    <w:rsid w:val="00C90F8D"/>
    <w:rsid w:val="00C91128"/>
    <w:rsid w:val="00C9226A"/>
    <w:rsid w:val="00C93E62"/>
    <w:rsid w:val="00C943B3"/>
    <w:rsid w:val="00C944D4"/>
    <w:rsid w:val="00C94AA0"/>
    <w:rsid w:val="00C95827"/>
    <w:rsid w:val="00C975D8"/>
    <w:rsid w:val="00C9794E"/>
    <w:rsid w:val="00C97CA9"/>
    <w:rsid w:val="00CA18B4"/>
    <w:rsid w:val="00CA1ECC"/>
    <w:rsid w:val="00CA2B4C"/>
    <w:rsid w:val="00CA2F29"/>
    <w:rsid w:val="00CA5131"/>
    <w:rsid w:val="00CA5AC4"/>
    <w:rsid w:val="00CA6907"/>
    <w:rsid w:val="00CA6FE2"/>
    <w:rsid w:val="00CB4128"/>
    <w:rsid w:val="00CB4803"/>
    <w:rsid w:val="00CB5C26"/>
    <w:rsid w:val="00CB6902"/>
    <w:rsid w:val="00CC2097"/>
    <w:rsid w:val="00CC415C"/>
    <w:rsid w:val="00CC5F94"/>
    <w:rsid w:val="00CC61A1"/>
    <w:rsid w:val="00CC6951"/>
    <w:rsid w:val="00CD05B6"/>
    <w:rsid w:val="00CD4FCF"/>
    <w:rsid w:val="00CD688B"/>
    <w:rsid w:val="00CD7CF2"/>
    <w:rsid w:val="00CE01F6"/>
    <w:rsid w:val="00CE07DA"/>
    <w:rsid w:val="00CE435E"/>
    <w:rsid w:val="00CE4D4B"/>
    <w:rsid w:val="00CE5D68"/>
    <w:rsid w:val="00CE6BFB"/>
    <w:rsid w:val="00CF35D0"/>
    <w:rsid w:val="00CF48D2"/>
    <w:rsid w:val="00CF5715"/>
    <w:rsid w:val="00CF5DD7"/>
    <w:rsid w:val="00CF7D9A"/>
    <w:rsid w:val="00D00BF4"/>
    <w:rsid w:val="00D02B61"/>
    <w:rsid w:val="00D02E66"/>
    <w:rsid w:val="00D04126"/>
    <w:rsid w:val="00D0654A"/>
    <w:rsid w:val="00D07313"/>
    <w:rsid w:val="00D11819"/>
    <w:rsid w:val="00D12BD9"/>
    <w:rsid w:val="00D13583"/>
    <w:rsid w:val="00D14FE7"/>
    <w:rsid w:val="00D1545A"/>
    <w:rsid w:val="00D170AA"/>
    <w:rsid w:val="00D1770D"/>
    <w:rsid w:val="00D17DAA"/>
    <w:rsid w:val="00D20976"/>
    <w:rsid w:val="00D2227E"/>
    <w:rsid w:val="00D22F61"/>
    <w:rsid w:val="00D23336"/>
    <w:rsid w:val="00D2446F"/>
    <w:rsid w:val="00D25CF6"/>
    <w:rsid w:val="00D263CE"/>
    <w:rsid w:val="00D266A8"/>
    <w:rsid w:val="00D2773E"/>
    <w:rsid w:val="00D27E67"/>
    <w:rsid w:val="00D307BA"/>
    <w:rsid w:val="00D32996"/>
    <w:rsid w:val="00D34D73"/>
    <w:rsid w:val="00D350DE"/>
    <w:rsid w:val="00D43A62"/>
    <w:rsid w:val="00D45A41"/>
    <w:rsid w:val="00D45A81"/>
    <w:rsid w:val="00D4700A"/>
    <w:rsid w:val="00D47720"/>
    <w:rsid w:val="00D478B6"/>
    <w:rsid w:val="00D518A6"/>
    <w:rsid w:val="00D522A0"/>
    <w:rsid w:val="00D523F4"/>
    <w:rsid w:val="00D52A85"/>
    <w:rsid w:val="00D53B2B"/>
    <w:rsid w:val="00D56441"/>
    <w:rsid w:val="00D56F91"/>
    <w:rsid w:val="00D6149D"/>
    <w:rsid w:val="00D6308F"/>
    <w:rsid w:val="00D63286"/>
    <w:rsid w:val="00D643C1"/>
    <w:rsid w:val="00D64D31"/>
    <w:rsid w:val="00D65A62"/>
    <w:rsid w:val="00D6703E"/>
    <w:rsid w:val="00D67B75"/>
    <w:rsid w:val="00D704BF"/>
    <w:rsid w:val="00D7264B"/>
    <w:rsid w:val="00D72E52"/>
    <w:rsid w:val="00D76D42"/>
    <w:rsid w:val="00D770C7"/>
    <w:rsid w:val="00D82D1D"/>
    <w:rsid w:val="00D83155"/>
    <w:rsid w:val="00D8344B"/>
    <w:rsid w:val="00D84DA0"/>
    <w:rsid w:val="00D868A6"/>
    <w:rsid w:val="00D90F4F"/>
    <w:rsid w:val="00D9172D"/>
    <w:rsid w:val="00D935C7"/>
    <w:rsid w:val="00D9510A"/>
    <w:rsid w:val="00D97471"/>
    <w:rsid w:val="00D97F0A"/>
    <w:rsid w:val="00DA6089"/>
    <w:rsid w:val="00DA7FEC"/>
    <w:rsid w:val="00DB013C"/>
    <w:rsid w:val="00DB2348"/>
    <w:rsid w:val="00DB27EE"/>
    <w:rsid w:val="00DB3CAC"/>
    <w:rsid w:val="00DB4C3C"/>
    <w:rsid w:val="00DB69CB"/>
    <w:rsid w:val="00DB710B"/>
    <w:rsid w:val="00DC5C46"/>
    <w:rsid w:val="00DC69D2"/>
    <w:rsid w:val="00DD05B1"/>
    <w:rsid w:val="00DD067C"/>
    <w:rsid w:val="00DD133B"/>
    <w:rsid w:val="00DD2531"/>
    <w:rsid w:val="00DD4EA4"/>
    <w:rsid w:val="00DD62DA"/>
    <w:rsid w:val="00DE3400"/>
    <w:rsid w:val="00DE3688"/>
    <w:rsid w:val="00DE6626"/>
    <w:rsid w:val="00DE6B17"/>
    <w:rsid w:val="00DE7941"/>
    <w:rsid w:val="00DF27A4"/>
    <w:rsid w:val="00DF4DF2"/>
    <w:rsid w:val="00E02575"/>
    <w:rsid w:val="00E02635"/>
    <w:rsid w:val="00E03656"/>
    <w:rsid w:val="00E03C2B"/>
    <w:rsid w:val="00E050CB"/>
    <w:rsid w:val="00E075C8"/>
    <w:rsid w:val="00E115E5"/>
    <w:rsid w:val="00E13535"/>
    <w:rsid w:val="00E15F95"/>
    <w:rsid w:val="00E17966"/>
    <w:rsid w:val="00E2333A"/>
    <w:rsid w:val="00E2490E"/>
    <w:rsid w:val="00E33C1E"/>
    <w:rsid w:val="00E347C3"/>
    <w:rsid w:val="00E35948"/>
    <w:rsid w:val="00E37BA1"/>
    <w:rsid w:val="00E43A1F"/>
    <w:rsid w:val="00E45FC7"/>
    <w:rsid w:val="00E54092"/>
    <w:rsid w:val="00E61F36"/>
    <w:rsid w:val="00E620C6"/>
    <w:rsid w:val="00E625B3"/>
    <w:rsid w:val="00E65443"/>
    <w:rsid w:val="00E65710"/>
    <w:rsid w:val="00E65C68"/>
    <w:rsid w:val="00E6781D"/>
    <w:rsid w:val="00E72D81"/>
    <w:rsid w:val="00E73192"/>
    <w:rsid w:val="00E73825"/>
    <w:rsid w:val="00E75462"/>
    <w:rsid w:val="00E765C2"/>
    <w:rsid w:val="00E8010F"/>
    <w:rsid w:val="00E84001"/>
    <w:rsid w:val="00E8467B"/>
    <w:rsid w:val="00E84A21"/>
    <w:rsid w:val="00E84C03"/>
    <w:rsid w:val="00E86EFA"/>
    <w:rsid w:val="00E86F44"/>
    <w:rsid w:val="00E87355"/>
    <w:rsid w:val="00E87E2D"/>
    <w:rsid w:val="00E94AFF"/>
    <w:rsid w:val="00E966CB"/>
    <w:rsid w:val="00E97AFC"/>
    <w:rsid w:val="00EA1A52"/>
    <w:rsid w:val="00EA384E"/>
    <w:rsid w:val="00EA42B8"/>
    <w:rsid w:val="00EA4BF6"/>
    <w:rsid w:val="00EA76BD"/>
    <w:rsid w:val="00EA7881"/>
    <w:rsid w:val="00EA7EB6"/>
    <w:rsid w:val="00EA7ECF"/>
    <w:rsid w:val="00EB48A4"/>
    <w:rsid w:val="00EB4C72"/>
    <w:rsid w:val="00EC2B52"/>
    <w:rsid w:val="00EC3219"/>
    <w:rsid w:val="00EC346C"/>
    <w:rsid w:val="00EC3D26"/>
    <w:rsid w:val="00EC4552"/>
    <w:rsid w:val="00EC46FF"/>
    <w:rsid w:val="00EC62E6"/>
    <w:rsid w:val="00EC785C"/>
    <w:rsid w:val="00ED0236"/>
    <w:rsid w:val="00ED22F7"/>
    <w:rsid w:val="00ED3F8B"/>
    <w:rsid w:val="00ED46C5"/>
    <w:rsid w:val="00ED5E29"/>
    <w:rsid w:val="00EE0122"/>
    <w:rsid w:val="00EE1D57"/>
    <w:rsid w:val="00EE2BF8"/>
    <w:rsid w:val="00EE5E22"/>
    <w:rsid w:val="00EE5F9F"/>
    <w:rsid w:val="00EE75C8"/>
    <w:rsid w:val="00EE76A9"/>
    <w:rsid w:val="00EE7F68"/>
    <w:rsid w:val="00EF2EBB"/>
    <w:rsid w:val="00EF64C7"/>
    <w:rsid w:val="00F01A84"/>
    <w:rsid w:val="00F03E60"/>
    <w:rsid w:val="00F04D52"/>
    <w:rsid w:val="00F11D10"/>
    <w:rsid w:val="00F15927"/>
    <w:rsid w:val="00F17AA1"/>
    <w:rsid w:val="00F20314"/>
    <w:rsid w:val="00F20C64"/>
    <w:rsid w:val="00F211F9"/>
    <w:rsid w:val="00F22A8E"/>
    <w:rsid w:val="00F239B6"/>
    <w:rsid w:val="00F2730A"/>
    <w:rsid w:val="00F275EA"/>
    <w:rsid w:val="00F27B4E"/>
    <w:rsid w:val="00F3139F"/>
    <w:rsid w:val="00F325C4"/>
    <w:rsid w:val="00F342EE"/>
    <w:rsid w:val="00F34991"/>
    <w:rsid w:val="00F40558"/>
    <w:rsid w:val="00F43419"/>
    <w:rsid w:val="00F43E11"/>
    <w:rsid w:val="00F446FF"/>
    <w:rsid w:val="00F55992"/>
    <w:rsid w:val="00F57662"/>
    <w:rsid w:val="00F5773D"/>
    <w:rsid w:val="00F601A5"/>
    <w:rsid w:val="00F609FD"/>
    <w:rsid w:val="00F650A6"/>
    <w:rsid w:val="00F657AC"/>
    <w:rsid w:val="00F65FAC"/>
    <w:rsid w:val="00F70938"/>
    <w:rsid w:val="00F71F80"/>
    <w:rsid w:val="00F72B65"/>
    <w:rsid w:val="00F748F6"/>
    <w:rsid w:val="00F74AE1"/>
    <w:rsid w:val="00F76CFF"/>
    <w:rsid w:val="00F7781B"/>
    <w:rsid w:val="00F808AE"/>
    <w:rsid w:val="00F80F4A"/>
    <w:rsid w:val="00F82562"/>
    <w:rsid w:val="00F9268F"/>
    <w:rsid w:val="00F931D5"/>
    <w:rsid w:val="00F95BF9"/>
    <w:rsid w:val="00F96205"/>
    <w:rsid w:val="00FA00D4"/>
    <w:rsid w:val="00FA41A6"/>
    <w:rsid w:val="00FB0309"/>
    <w:rsid w:val="00FB0A09"/>
    <w:rsid w:val="00FB1EF7"/>
    <w:rsid w:val="00FB3A40"/>
    <w:rsid w:val="00FB6620"/>
    <w:rsid w:val="00FB712A"/>
    <w:rsid w:val="00FC03F6"/>
    <w:rsid w:val="00FC0C05"/>
    <w:rsid w:val="00FC0D8C"/>
    <w:rsid w:val="00FC2947"/>
    <w:rsid w:val="00FC2C63"/>
    <w:rsid w:val="00FC33AB"/>
    <w:rsid w:val="00FD026B"/>
    <w:rsid w:val="00FD0CEF"/>
    <w:rsid w:val="00FD14CE"/>
    <w:rsid w:val="00FD340F"/>
    <w:rsid w:val="00FD4CAD"/>
    <w:rsid w:val="00FE03A7"/>
    <w:rsid w:val="00FE04E3"/>
    <w:rsid w:val="00FE1A85"/>
    <w:rsid w:val="00FE34DD"/>
    <w:rsid w:val="00FE43CF"/>
    <w:rsid w:val="00FE4BB5"/>
    <w:rsid w:val="00FE6086"/>
    <w:rsid w:val="00FE6CEE"/>
    <w:rsid w:val="00FF3A12"/>
    <w:rsid w:val="00FF46D0"/>
    <w:rsid w:val="00FF5933"/>
    <w:rsid w:val="00FF6A90"/>
    <w:rsid w:val="00FF6BEA"/>
    <w:rsid w:val="01B809BD"/>
    <w:rsid w:val="10FD63A9"/>
    <w:rsid w:val="18A404E3"/>
    <w:rsid w:val="3EC5705A"/>
    <w:rsid w:val="4BFD75A9"/>
    <w:rsid w:val="4DFF3A32"/>
    <w:rsid w:val="5522129A"/>
    <w:rsid w:val="6B263268"/>
    <w:rsid w:val="6D50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51A4D"/>
  <w15:docId w15:val="{6067F6FF-75A4-9A40-AB5F-E42910C4D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a0"/>
    <w:rsid w:val="006A1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 wang</dc:creator>
  <cp:lastModifiedBy>pei wang</cp:lastModifiedBy>
  <cp:revision>12</cp:revision>
  <dcterms:created xsi:type="dcterms:W3CDTF">2025-10-09T12:51:00Z</dcterms:created>
  <dcterms:modified xsi:type="dcterms:W3CDTF">2026-04-0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JjOWU5Yjc5YTQ0M2RjMTIyNTNjMGZkOTAzZDAyMDEiLCJ1c2VySWQiOiIxMTA0MDkxMzc5In0=</vt:lpwstr>
  </property>
  <property fmtid="{D5CDD505-2E9C-101B-9397-08002B2CF9AE}" pid="3" name="KSOProductBuildVer">
    <vt:lpwstr>2052-12.1.0.24034</vt:lpwstr>
  </property>
  <property fmtid="{D5CDD505-2E9C-101B-9397-08002B2CF9AE}" pid="4" name="ICV">
    <vt:lpwstr>2D1562E7E96E4B41BED60679D442503D_12</vt:lpwstr>
  </property>
</Properties>
</file>